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-360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pplementary file 1 - Table S1. Selection of genes differentially overexpressed for analysis</w:t>
      </w:r>
    </w:p>
    <w:tbl>
      <w:tblPr>
        <w:tblW w:w="115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1350"/>
        <w:gridCol w:w="896"/>
        <w:gridCol w:w="1264"/>
        <w:gridCol w:w="1260"/>
        <w:gridCol w:w="1260"/>
        <w:gridCol w:w="1260"/>
      </w:tblGrid>
      <w:tr>
        <w:trPr>
          <w:trHeight w:val="1518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Protein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, -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xpression (au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(Nelson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, 200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E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ression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au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(Nelson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, 200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Over-ex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Over-ex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atLeast"/>
        </w:trPr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rLA-1 (LR1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ORL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q24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6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doplanin (GP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DP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p36.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4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-cell translocation gene 1 (BTG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TG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q2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6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aluran and proteoglycan link protein 1 (CRTL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APLN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q14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4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nnose Receptor (MRC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CD206 Antige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RC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p12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2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iamine Monophosph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P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q2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0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nsforming Growth Factor-alp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GF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p1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9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00 calcium binding protein A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100A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q21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9</w:t>
            </w:r>
          </w:p>
        </w:tc>
      </w:tr>
      <w:tr>
        <w:trPr>
          <w:trHeight w:val="873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H domain and Leucine-ric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peat protein phosph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HLP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IAA06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q2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ltidrug Resistant Protei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MDR1; CD243; P-gp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BCB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q21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8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-Selectin (CD62E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E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q24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5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line-Rich Polypeptide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RR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p2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6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dherin 11, typ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DH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q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1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ystroph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DM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p2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4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khead box 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OXP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q31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2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rferon alpha-inducible p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FI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q32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7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100 calcium binding protein A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100A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q21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3</w:t>
            </w:r>
          </w:p>
        </w:tc>
      </w:tr>
      <w:tr>
        <w:trPr>
          <w:trHeight w:val="576" w:hRule="atLeast"/>
        </w:trPr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inc finger, CCHC domain containing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ZCCHC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18orf4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KIAA174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q2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+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En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01:08:00Z</dcterms:created>
  <dc:creator>dalip sarin</dc:creator>
  <dc:description/>
  <cp:keywords/>
  <dc:language>en-US</dc:language>
  <cp:lastModifiedBy>Hemant Sarin, MD, ISTP, MPH</cp:lastModifiedBy>
  <cp:lastPrinted>2016-07-27T03:17:00Z</cp:lastPrinted>
  <dcterms:modified xsi:type="dcterms:W3CDTF">2016-11-26T01:08:00Z</dcterms:modified>
  <cp:revision>2</cp:revision>
  <dc:subject/>
  <dc:title/>
</cp:coreProperties>
</file>